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bookmarkStart w:id="0" w:name="OLE_LINK117"/>
      <w:bookmarkEnd w:id="0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eIF2α signaling regulates autophagy of osteoblasts and the development of osteoclasts in OVX mice</w:t>
      </w:r>
    </w:p>
    <w:p>
      <w:pPr>
        <w:pStyle w:val="Normal"/>
        <w:spacing w:lineRule="auto" w:line="360"/>
        <w:jc w:val="center"/>
        <w:rPr/>
      </w:pPr>
      <w:bookmarkStart w:id="1" w:name="OLE_LINK117"/>
      <w:bookmarkEnd w:id="1"/>
      <w:r>
        <w:rPr>
          <w:rFonts w:cs="Times New Roman" w:ascii="Times New Roman" w:hAnsi="Times New Roman"/>
          <w:b/>
          <w:sz w:val="24"/>
          <w:szCs w:val="24"/>
        </w:rPr>
        <w:t>Jie Li, Xinle Li, Daquan Liu, Kazunori Hamamura, Qiaoqiao Wan, Sungsoo Na, Hiroki Yokota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Ping Zhang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Figure S1: 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dat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uantification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stern blot in three different groups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in viv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The levels of Bip, p-eIF2α, LC3II/I, p62 and ALP were shown.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experiment was conducted in triplicate. The asterisks (*, ** and ***) represen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5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&lt; 0.01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01, respectively (n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: 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Partial silencing of eIF2α protein level by eIF2α siRNA, and protein expression of p-eIF2α, LC3II/I, p62 and ALP in osteoblasts differentiated from bone marrow cells. The experiment was conducted in triplicate. The asterisks (*, ** and ***) represen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&lt; 0.05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1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01.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: 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Representative images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LP Staning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and Alizarin Red S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differentiated osteoblasts from MC3T3-E1 cells.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: 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Representative immunoﬂuorescence images of LC3 in differentiated osteoblasts from MC3T3-E1 cells from </w:t>
      </w:r>
      <w:r>
        <w:rPr>
          <w:rFonts w:cs="Times New Roman" w:ascii="Times New Roman" w:hAnsi="Times New Roman"/>
          <w:color w:val="000000"/>
          <w:kern w:val="0"/>
          <w:sz w:val="24"/>
          <w:szCs w:val="15"/>
          <w:shd w:fill="FFFFFF" w:val="clear"/>
        </w:rPr>
        <w:t>differe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groups. (blue: DAP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red: LC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ell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al: salubrin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3-M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apa: rapamyci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400×, Bar = 5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μm)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Quantification of LC3 puncta per cell is shown. The experiment was conducted in triplicate. The asterisks (*, ** and ***) represen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&lt; 0.05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&lt; 0.01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&lt; 0.001.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: </w:t>
      </w:r>
    </w:p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dat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uantification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stern blot in differentiated osteoblasts from MC3T3-E1 cells from </w:t>
      </w:r>
      <w:r>
        <w:rPr>
          <w:rFonts w:cs="Times New Roman" w:ascii="Times New Roman" w:hAnsi="Times New Roman"/>
          <w:color w:val="000000"/>
          <w:kern w:val="0"/>
          <w:sz w:val="24"/>
          <w:szCs w:val="15"/>
          <w:shd w:fill="FFFFFF" w:val="clear"/>
        </w:rPr>
        <w:t>differe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groups. The levels of Bip, eIF2α, ATF4, CHOP, Atg7, LC3II/I and p62 were shown. The experiment was conducted in triplicate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asterisks (*, ** and ***) represen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5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1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01, respectively.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22:21:00Z</dcterms:created>
  <dc:creator>微软用户</dc:creator>
  <dc:description/>
  <cp:keywords/>
  <dc:language>en-US</dc:language>
  <cp:lastModifiedBy>lenovo</cp:lastModifiedBy>
  <dcterms:modified xsi:type="dcterms:W3CDTF">2019-10-08T12:28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